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0996D" w14:textId="3C2DEB50" w:rsidR="00912E2E" w:rsidRDefault="00912E2E">
      <w:pPr>
        <w:rPr>
          <w:rFonts w:ascii="Times New Roman" w:eastAsia="ＭＳ Ｐ明朝" w:hAnsi="Times New Roman" w:cs="Times New Roman"/>
          <w:color w:val="000000" w:themeColor="text1"/>
          <w:sz w:val="21"/>
          <w:szCs w:val="21"/>
        </w:rPr>
      </w:pPr>
      <w:bookmarkStart w:id="0" w:name="_GoBack"/>
      <w:bookmarkEnd w:id="0"/>
    </w:p>
    <w:tbl>
      <w:tblPr>
        <w:tblW w:w="11349" w:type="dxa"/>
        <w:tblInd w:w="-1420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1206"/>
        <w:gridCol w:w="1206"/>
        <w:gridCol w:w="850"/>
        <w:gridCol w:w="1210"/>
        <w:gridCol w:w="1342"/>
        <w:gridCol w:w="19"/>
        <w:gridCol w:w="831"/>
        <w:gridCol w:w="9"/>
        <w:gridCol w:w="1210"/>
        <w:gridCol w:w="1191"/>
        <w:gridCol w:w="19"/>
        <w:gridCol w:w="831"/>
        <w:gridCol w:w="9"/>
      </w:tblGrid>
      <w:tr w:rsidR="00912E2E" w:rsidRPr="00912E2E" w14:paraId="36358B26" w14:textId="77777777" w:rsidTr="0015030E">
        <w:trPr>
          <w:gridAfter w:val="1"/>
          <w:wAfter w:w="9" w:type="dxa"/>
          <w:trHeight w:val="360"/>
        </w:trPr>
        <w:tc>
          <w:tcPr>
            <w:tcW w:w="141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1C5E" w14:textId="77777777" w:rsidR="00912E2E" w:rsidRPr="00912E2E" w:rsidRDefault="00912E2E" w:rsidP="00912E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17B8" w14:textId="77777777" w:rsidR="00912E2E" w:rsidRPr="00401562" w:rsidRDefault="00912E2E" w:rsidP="00912E2E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401562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PPPASI-50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B1F4" w14:textId="77777777" w:rsidR="00912E2E" w:rsidRPr="00401562" w:rsidRDefault="00912E2E" w:rsidP="00912E2E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BBC1" w14:textId="77777777" w:rsidR="00912E2E" w:rsidRPr="00401562" w:rsidRDefault="00912E2E" w:rsidP="00912E2E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401562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PPPASI-75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93FC" w14:textId="77777777" w:rsidR="00912E2E" w:rsidRPr="00401562" w:rsidRDefault="00912E2E" w:rsidP="00912E2E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3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DFF38" w14:textId="77777777" w:rsidR="00912E2E" w:rsidRPr="00401562" w:rsidRDefault="00912E2E" w:rsidP="00912E2E">
            <w:pPr>
              <w:jc w:val="center"/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</w:pPr>
            <w:r w:rsidRPr="00401562">
              <w:rPr>
                <w:rFonts w:ascii="Times New Roman" w:eastAsia="游ゴシック" w:hAnsi="Times New Roman" w:cs="Times New Roman"/>
                <w:b/>
                <w:color w:val="000000"/>
                <w:sz w:val="18"/>
                <w:szCs w:val="18"/>
              </w:rPr>
              <w:t>PPPASI-90</w:t>
            </w:r>
          </w:p>
        </w:tc>
        <w:tc>
          <w:tcPr>
            <w:tcW w:w="85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C490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12E2E" w:rsidRPr="00912E2E" w14:paraId="2C9A2083" w14:textId="77777777" w:rsidTr="0015030E">
        <w:trPr>
          <w:trHeight w:val="36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280B8B" w14:textId="77777777" w:rsidR="00912E2E" w:rsidRPr="00A25E4A" w:rsidRDefault="00912E2E" w:rsidP="00912E2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6A5E48" w14:textId="77777777" w:rsid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responder </w:t>
            </w:r>
          </w:p>
          <w:p w14:paraId="7E4FAC0F" w14:textId="22044F7E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14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3C22FA" w14:textId="77777777" w:rsid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188B01D" w14:textId="7DAFAAE6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1B56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414E" w14:textId="77777777" w:rsid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responder </w:t>
            </w:r>
          </w:p>
          <w:p w14:paraId="3AFA5AB4" w14:textId="3916C08A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13)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0149141D" w14:textId="77777777" w:rsid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1768887" w14:textId="4E0718A3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8)</w:t>
            </w:r>
          </w:p>
        </w:tc>
        <w:tc>
          <w:tcPr>
            <w:tcW w:w="8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746B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EA63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12)</w:t>
            </w:r>
          </w:p>
        </w:tc>
        <w:tc>
          <w:tcPr>
            <w:tcW w:w="121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2B6AE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9)</w:t>
            </w:r>
          </w:p>
        </w:tc>
        <w:tc>
          <w:tcPr>
            <w:tcW w:w="84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36D51B" w14:textId="77777777" w:rsidR="00912E2E" w:rsidRPr="00912E2E" w:rsidRDefault="00912E2E" w:rsidP="00912E2E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A7FF8" w:rsidRPr="00912E2E" w14:paraId="2A8CB9C7" w14:textId="77777777" w:rsidTr="0015030E">
        <w:trPr>
          <w:trHeight w:val="760"/>
        </w:trPr>
        <w:tc>
          <w:tcPr>
            <w:tcW w:w="141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DE01CE" w14:textId="43216202" w:rsidR="000A7FF8" w:rsidRPr="000A7FF8" w:rsidRDefault="000A7FF8" w:rsidP="000A7FF8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at baseline (%)  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F808DC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2, 0.5)</w:t>
            </w:r>
          </w:p>
        </w:tc>
        <w:tc>
          <w:tcPr>
            <w:tcW w:w="120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78D5A3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 (0.2, 0.4)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8F7B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015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51D2E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 (0.2, 0.5)</w:t>
            </w:r>
          </w:p>
        </w:tc>
        <w:tc>
          <w:tcPr>
            <w:tcW w:w="136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8D29BB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2, 0.4)</w:t>
            </w:r>
          </w:p>
        </w:tc>
        <w:tc>
          <w:tcPr>
            <w:tcW w:w="840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B15E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639</w:t>
            </w:r>
          </w:p>
        </w:tc>
        <w:tc>
          <w:tcPr>
            <w:tcW w:w="12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4F3318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 (0.2, 0.5)</w:t>
            </w:r>
          </w:p>
        </w:tc>
        <w:tc>
          <w:tcPr>
            <w:tcW w:w="121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818A8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2, 0.5)</w:t>
            </w:r>
          </w:p>
        </w:tc>
        <w:tc>
          <w:tcPr>
            <w:tcW w:w="84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869EF4" w14:textId="77777777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0A7FF8" w:rsidRPr="00912E2E" w14:paraId="6B6FE2C3" w14:textId="77777777" w:rsidTr="0015030E">
        <w:trPr>
          <w:trHeight w:val="76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BFD78A" w14:textId="5C1A40F7" w:rsidR="000A7FF8" w:rsidRPr="000A7FF8" w:rsidRDefault="000A7FF8" w:rsidP="000A7FF8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7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  <w:t xml:space="preserve">at baseline (%) 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CB794" w14:textId="735B44A0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 (0.4, 1.7)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B78B6" w14:textId="0F649E4C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4 (0.6, 1.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2D70E" w14:textId="221979F1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263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0EE01" w14:textId="4667CC18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 (0.4, 1.7)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785DD" w14:textId="170DA1BE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(0.5, 1.8)</w:t>
            </w:r>
          </w:p>
        </w:tc>
        <w:tc>
          <w:tcPr>
            <w:tcW w:w="84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75689" w14:textId="0102B485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68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FAB26" w14:textId="5FD3F229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7 (0.3, 1.8)</w:t>
            </w:r>
          </w:p>
        </w:tc>
        <w:tc>
          <w:tcPr>
            <w:tcW w:w="12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A5A182" w14:textId="60FDF04D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3 (0.6, 1.8)</w:t>
            </w:r>
          </w:p>
        </w:tc>
        <w:tc>
          <w:tcPr>
            <w:tcW w:w="8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19D64" w14:textId="08F8A460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3556</w:t>
            </w:r>
          </w:p>
        </w:tc>
      </w:tr>
      <w:tr w:rsidR="000A7FF8" w:rsidRPr="00912E2E" w14:paraId="58AB7FD6" w14:textId="77777777" w:rsidTr="0015030E">
        <w:trPr>
          <w:trHeight w:val="760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DE391" w14:textId="77777777" w:rsidR="000A7FF8" w:rsidRPr="000A7FF8" w:rsidRDefault="000A7FF8" w:rsidP="000A7FF8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777A6" w14:textId="77777777" w:rsidR="000A7FF8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responder </w:t>
            </w:r>
          </w:p>
          <w:p w14:paraId="71402D91" w14:textId="785EF72D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1BA9A4" w14:textId="77777777" w:rsidR="000A7FF8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6210DE2" w14:textId="46087801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E7AD4" w14:textId="268417C0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2580569" w14:textId="77777777" w:rsidR="000A7FF8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responder </w:t>
            </w:r>
          </w:p>
          <w:p w14:paraId="155B0E28" w14:textId="4836AE26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48AECF" w14:textId="77777777" w:rsidR="000A7FF8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613AC0D0" w14:textId="15D17E24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D2D1" w14:textId="348FE828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BB5AF0" w14:textId="3D59582F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ponder 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6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CA02C" w14:textId="2F34851C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non-</w:t>
            </w:r>
            <w:proofErr w:type="spellStart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resonder</w:t>
            </w:r>
            <w:proofErr w:type="spellEnd"/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7</w:t>
            </w: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B9A2E8" w14:textId="0FCA2458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0A7FF8" w:rsidRPr="00912E2E" w14:paraId="556C6DBF" w14:textId="77777777" w:rsidTr="0015030E">
        <w:trPr>
          <w:trHeight w:val="760"/>
        </w:trPr>
        <w:tc>
          <w:tcPr>
            <w:tcW w:w="1416" w:type="dxa"/>
            <w:shd w:val="clear" w:color="auto" w:fill="auto"/>
            <w:vAlign w:val="center"/>
            <w:hideMark/>
          </w:tcPr>
          <w:p w14:paraId="3E5B4016" w14:textId="58039804" w:rsidR="000A7FF8" w:rsidRPr="000A7FF8" w:rsidRDefault="000A7FF8" w:rsidP="000A7FF8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</w:t>
            </w:r>
            <w:r w:rsidRPr="000A7FF8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  <w:t>at Month 6 (%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DB65F89" w14:textId="39944E7A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1.0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87BF8E9" w14:textId="7A58A459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 (0.2, 1.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034B" w14:textId="36465C6C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29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4FBB" w14:textId="738CF491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1.0)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center"/>
            <w:hideMark/>
          </w:tcPr>
          <w:p w14:paraId="658F7998" w14:textId="74740CB1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5 (0.2, 1.0)</w:t>
            </w:r>
          </w:p>
        </w:tc>
        <w:tc>
          <w:tcPr>
            <w:tcW w:w="8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B30E" w14:textId="64CF7DCA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429</w:t>
            </w:r>
          </w:p>
        </w:tc>
        <w:tc>
          <w:tcPr>
            <w:tcW w:w="12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FD13" w14:textId="7D713780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1.0)</w:t>
            </w:r>
          </w:p>
        </w:tc>
        <w:tc>
          <w:tcPr>
            <w:tcW w:w="1210" w:type="dxa"/>
            <w:gridSpan w:val="2"/>
            <w:shd w:val="clear" w:color="auto" w:fill="auto"/>
            <w:noWrap/>
            <w:vAlign w:val="center"/>
            <w:hideMark/>
          </w:tcPr>
          <w:p w14:paraId="69AE8556" w14:textId="57852312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4 (0.3, 1.0)</w:t>
            </w:r>
          </w:p>
        </w:tc>
        <w:tc>
          <w:tcPr>
            <w:tcW w:w="840" w:type="dxa"/>
            <w:gridSpan w:val="2"/>
            <w:shd w:val="clear" w:color="auto" w:fill="auto"/>
            <w:noWrap/>
            <w:vAlign w:val="center"/>
            <w:hideMark/>
          </w:tcPr>
          <w:p w14:paraId="673E205D" w14:textId="62667E2E" w:rsidR="000A7FF8" w:rsidRPr="00912E2E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912E2E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0A7FF8" w:rsidRPr="003444B2" w14:paraId="0765938D" w14:textId="77777777" w:rsidTr="0015030E">
        <w:trPr>
          <w:trHeight w:val="760"/>
        </w:trPr>
        <w:tc>
          <w:tcPr>
            <w:tcW w:w="1416" w:type="dxa"/>
            <w:shd w:val="clear" w:color="auto" w:fill="auto"/>
            <w:vAlign w:val="center"/>
            <w:hideMark/>
          </w:tcPr>
          <w:p w14:paraId="3BBB09AF" w14:textId="1A111729" w:rsidR="000A7FF8" w:rsidRPr="003444B2" w:rsidRDefault="000A7FF8" w:rsidP="000A7FF8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t>Activated Th17</w:t>
            </w:r>
            <w:r w:rsidRPr="003444B2">
              <w:rPr>
                <w:rFonts w:ascii="Times New Roman" w:eastAsia="游ゴシック" w:hAnsi="Times New Roman" w:cs="Times New Roman"/>
                <w:b/>
                <w:bCs/>
                <w:color w:val="000000"/>
                <w:sz w:val="18"/>
                <w:szCs w:val="18"/>
              </w:rPr>
              <w:br/>
              <w:t>at Month 6 (%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6F5B7D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 (0.5, 1.9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1586E0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(0.7, 1.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2F9D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161</w:t>
            </w:r>
          </w:p>
        </w:tc>
        <w:tc>
          <w:tcPr>
            <w:tcW w:w="121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039E23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9 (0.5, 1.9)</w:t>
            </w:r>
          </w:p>
        </w:tc>
        <w:tc>
          <w:tcPr>
            <w:tcW w:w="1361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D6612E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2 (0.7, 1.7)</w:t>
            </w:r>
          </w:p>
        </w:tc>
        <w:tc>
          <w:tcPr>
            <w:tcW w:w="84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11F4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0.6161</w:t>
            </w:r>
          </w:p>
        </w:tc>
        <w:tc>
          <w:tcPr>
            <w:tcW w:w="1210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CC9B60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 (0.5, 2.3)</w:t>
            </w:r>
          </w:p>
        </w:tc>
        <w:tc>
          <w:tcPr>
            <w:tcW w:w="121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7194A1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1 (0.5, 1.4)</w:t>
            </w:r>
          </w:p>
        </w:tc>
        <w:tc>
          <w:tcPr>
            <w:tcW w:w="84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5FCDC3" w14:textId="77777777" w:rsidR="000A7FF8" w:rsidRPr="003444B2" w:rsidRDefault="000A7FF8" w:rsidP="000A7FF8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</w:pPr>
            <w:r w:rsidRPr="003444B2">
              <w:rPr>
                <w:rFonts w:ascii="Times New Roman" w:eastAsia="游ゴシック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6933F096" w14:textId="3DB04D5E" w:rsidR="00912E2E" w:rsidRPr="003444B2" w:rsidRDefault="00FC2B45" w:rsidP="00107C22">
      <w:pPr>
        <w:rPr>
          <w:rFonts w:ascii="Times New Roman" w:eastAsia="ＭＳ Ｐ明朝" w:hAnsi="Times New Roman" w:cs="Times New Roman"/>
          <w:b/>
          <w:bCs/>
          <w:sz w:val="20"/>
          <w:szCs w:val="20"/>
        </w:rPr>
      </w:pPr>
      <w:r w:rsidRPr="003444B2">
        <w:rPr>
          <w:rFonts w:ascii="Times New Roman" w:eastAsia="ＭＳ Ｐ明朝" w:hAnsi="Times New Roman" w:cs="Times New Roman"/>
          <w:b/>
          <w:bCs/>
          <w:color w:val="000000" w:themeColor="text1"/>
          <w:sz w:val="20"/>
          <w:szCs w:val="20"/>
        </w:rPr>
        <w:t xml:space="preserve">Supplementary table S6. </w:t>
      </w:r>
      <w:r w:rsidRPr="003444B2">
        <w:rPr>
          <w:rFonts w:ascii="Times New Roman" w:eastAsia="ＭＳ Ｐ明朝" w:hAnsi="Times New Roman" w:cs="Times New Roman"/>
          <w:b/>
          <w:bCs/>
          <w:sz w:val="20"/>
          <w:szCs w:val="20"/>
        </w:rPr>
        <w:t>Comparison of activated Th1 and Th17 between PPPASI-50</w:t>
      </w:r>
      <w:r w:rsidR="00E45767" w:rsidRPr="003444B2">
        <w:rPr>
          <w:rFonts w:ascii="Times New Roman" w:eastAsia="ＭＳ Ｐ明朝" w:hAnsi="Times New Roman" w:cs="Times New Roman"/>
          <w:b/>
          <w:bCs/>
          <w:sz w:val="20"/>
          <w:szCs w:val="20"/>
        </w:rPr>
        <w:t>/75/90</w:t>
      </w:r>
      <w:r w:rsidRPr="003444B2">
        <w:rPr>
          <w:rFonts w:ascii="Times New Roman" w:eastAsia="ＭＳ Ｐ明朝" w:hAnsi="Times New Roman" w:cs="Times New Roman"/>
          <w:b/>
          <w:bCs/>
          <w:sz w:val="20"/>
          <w:szCs w:val="20"/>
        </w:rPr>
        <w:t xml:space="preserve"> responder and non-responder in PAO.</w:t>
      </w:r>
    </w:p>
    <w:p w14:paraId="2F94D715" w14:textId="73484E99" w:rsidR="00AA429A" w:rsidRPr="003444B2" w:rsidRDefault="00E45767" w:rsidP="00107C22">
      <w:pPr>
        <w:rPr>
          <w:rFonts w:ascii="Times New Roman" w:eastAsia="ＭＳ Ｐ明朝" w:hAnsi="Times New Roman" w:cs="Times New Roman"/>
          <w:bCs/>
          <w:sz w:val="20"/>
          <w:szCs w:val="20"/>
        </w:rPr>
      </w:pPr>
      <w:r w:rsidRPr="003444B2">
        <w:rPr>
          <w:rFonts w:ascii="Times New Roman" w:eastAsia="ＭＳ Ｐ明朝" w:hAnsi="Times New Roman" w:cs="Times New Roman"/>
          <w:bCs/>
          <w:sz w:val="20"/>
          <w:szCs w:val="20"/>
        </w:rPr>
        <w:t xml:space="preserve">Data are shown by median(quartile). </w:t>
      </w:r>
      <w:r w:rsidRPr="003444B2">
        <w:rPr>
          <w:rFonts w:ascii="Times New Roman" w:eastAsia="ＭＳ Ｐ明朝" w:hAnsi="Times New Roman" w:cs="Times New Roman"/>
          <w:bCs/>
          <w:i/>
          <w:iCs/>
          <w:sz w:val="20"/>
          <w:szCs w:val="20"/>
        </w:rPr>
        <w:t xml:space="preserve">P </w:t>
      </w:r>
      <w:r w:rsidRPr="003444B2">
        <w:rPr>
          <w:rFonts w:ascii="Times New Roman" w:eastAsia="ＭＳ Ｐ明朝" w:hAnsi="Times New Roman" w:cs="Times New Roman"/>
          <w:bCs/>
          <w:sz w:val="20"/>
          <w:szCs w:val="20"/>
        </w:rPr>
        <w:t>values were determined by Wilcoxon rank sum test. p*&lt;0.05: with PPPASI-50 responder (N=14) vs non-responder (N=7) at baseline, PPPASI-75 responder (N=13) vs non-responder (N=8) at baseline, PPPASI-90 responder (N=12) vs non-responder (N=9) at baseline, PPPASI-50/75 responder (N=7) vs non-responder (N=6) at 6 months, and PPPASI-90 responder (N=6) vs non-responder (N=7) at months</w:t>
      </w:r>
      <w:r w:rsidR="008112DA" w:rsidRPr="003444B2">
        <w:rPr>
          <w:rFonts w:ascii="Times New Roman" w:eastAsia="ＭＳ Ｐ明朝" w:hAnsi="Times New Roman" w:cs="Times New Roman"/>
          <w:bCs/>
          <w:sz w:val="20"/>
          <w:szCs w:val="20"/>
        </w:rPr>
        <w:t xml:space="preserve"> 6</w:t>
      </w:r>
      <w:r w:rsidRPr="003444B2">
        <w:rPr>
          <w:rFonts w:ascii="Times New Roman" w:eastAsia="ＭＳ Ｐ明朝" w:hAnsi="Times New Roman" w:cs="Times New Roman"/>
          <w:bCs/>
          <w:sz w:val="20"/>
          <w:szCs w:val="20"/>
        </w:rPr>
        <w:t>.</w:t>
      </w:r>
    </w:p>
    <w:p w14:paraId="232872A8" w14:textId="50A02576" w:rsidR="00F57D10" w:rsidRPr="00F57D10" w:rsidRDefault="00F57D10" w:rsidP="00AA429A">
      <w:pPr>
        <w:rPr>
          <w:rFonts w:ascii="Times New Roman" w:eastAsia="ＭＳ Ｐ明朝" w:hAnsi="Times New Roman" w:cs="Times New Roman"/>
          <w:bCs/>
          <w:sz w:val="20"/>
          <w:szCs w:val="20"/>
          <w:highlight w:val="yellow"/>
        </w:rPr>
      </w:pPr>
    </w:p>
    <w:sectPr w:rsidR="00F57D10" w:rsidRPr="00F57D10" w:rsidSect="005D6028">
      <w:type w:val="continuous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B373D" w14:textId="77777777" w:rsidR="007B0E5D" w:rsidRDefault="007B0E5D" w:rsidP="00DD29BB">
      <w:r>
        <w:separator/>
      </w:r>
    </w:p>
  </w:endnote>
  <w:endnote w:type="continuationSeparator" w:id="0">
    <w:p w14:paraId="47307164" w14:textId="77777777" w:rsidR="007B0E5D" w:rsidRDefault="007B0E5D" w:rsidP="00DD2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C9873" w14:textId="77777777" w:rsidR="007B0E5D" w:rsidRDefault="007B0E5D" w:rsidP="00DD29BB">
      <w:r>
        <w:separator/>
      </w:r>
    </w:p>
  </w:footnote>
  <w:footnote w:type="continuationSeparator" w:id="0">
    <w:p w14:paraId="04E59D60" w14:textId="77777777" w:rsidR="007B0E5D" w:rsidRDefault="007B0E5D" w:rsidP="00DD2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A28"/>
    <w:rsid w:val="00005897"/>
    <w:rsid w:val="000114F6"/>
    <w:rsid w:val="00023751"/>
    <w:rsid w:val="00023B0A"/>
    <w:rsid w:val="00035397"/>
    <w:rsid w:val="00035A6A"/>
    <w:rsid w:val="000415A3"/>
    <w:rsid w:val="00042887"/>
    <w:rsid w:val="00050850"/>
    <w:rsid w:val="00061562"/>
    <w:rsid w:val="00066A01"/>
    <w:rsid w:val="00066BA5"/>
    <w:rsid w:val="00070995"/>
    <w:rsid w:val="000813BE"/>
    <w:rsid w:val="000925EE"/>
    <w:rsid w:val="000945AA"/>
    <w:rsid w:val="000A2CA3"/>
    <w:rsid w:val="000A7FF8"/>
    <w:rsid w:val="000B0768"/>
    <w:rsid w:val="000B37FB"/>
    <w:rsid w:val="000C0661"/>
    <w:rsid w:val="000C413B"/>
    <w:rsid w:val="000E7538"/>
    <w:rsid w:val="000F1807"/>
    <w:rsid w:val="000F7A70"/>
    <w:rsid w:val="0010185F"/>
    <w:rsid w:val="00107C22"/>
    <w:rsid w:val="00107D83"/>
    <w:rsid w:val="00120478"/>
    <w:rsid w:val="00123C9C"/>
    <w:rsid w:val="00124064"/>
    <w:rsid w:val="00124748"/>
    <w:rsid w:val="00130BA3"/>
    <w:rsid w:val="00130DC4"/>
    <w:rsid w:val="0015030E"/>
    <w:rsid w:val="00156690"/>
    <w:rsid w:val="00167E30"/>
    <w:rsid w:val="00190FF4"/>
    <w:rsid w:val="00197645"/>
    <w:rsid w:val="001B5465"/>
    <w:rsid w:val="001B6716"/>
    <w:rsid w:val="001C4FB5"/>
    <w:rsid w:val="001C510E"/>
    <w:rsid w:val="001D28CA"/>
    <w:rsid w:val="001D41F5"/>
    <w:rsid w:val="001D662B"/>
    <w:rsid w:val="001E2A35"/>
    <w:rsid w:val="001F6CE6"/>
    <w:rsid w:val="00214440"/>
    <w:rsid w:val="002258FE"/>
    <w:rsid w:val="0023278F"/>
    <w:rsid w:val="00237BD4"/>
    <w:rsid w:val="002449A3"/>
    <w:rsid w:val="002451B4"/>
    <w:rsid w:val="00264072"/>
    <w:rsid w:val="002736B5"/>
    <w:rsid w:val="002821C1"/>
    <w:rsid w:val="002823F4"/>
    <w:rsid w:val="00295B11"/>
    <w:rsid w:val="00296CE8"/>
    <w:rsid w:val="002A00A5"/>
    <w:rsid w:val="002C2856"/>
    <w:rsid w:val="002C44A7"/>
    <w:rsid w:val="002C47F9"/>
    <w:rsid w:val="002D798D"/>
    <w:rsid w:val="0030015E"/>
    <w:rsid w:val="0031280A"/>
    <w:rsid w:val="0034187B"/>
    <w:rsid w:val="00343ADA"/>
    <w:rsid w:val="003444B2"/>
    <w:rsid w:val="00347338"/>
    <w:rsid w:val="00347633"/>
    <w:rsid w:val="00360545"/>
    <w:rsid w:val="00361CC8"/>
    <w:rsid w:val="00364538"/>
    <w:rsid w:val="003725F1"/>
    <w:rsid w:val="00373FD8"/>
    <w:rsid w:val="00377794"/>
    <w:rsid w:val="00384781"/>
    <w:rsid w:val="00392F34"/>
    <w:rsid w:val="003A4097"/>
    <w:rsid w:val="003B5EC0"/>
    <w:rsid w:val="003C59C1"/>
    <w:rsid w:val="003E7497"/>
    <w:rsid w:val="00401562"/>
    <w:rsid w:val="00402B3A"/>
    <w:rsid w:val="004075A0"/>
    <w:rsid w:val="00411765"/>
    <w:rsid w:val="00432481"/>
    <w:rsid w:val="00435572"/>
    <w:rsid w:val="0044334C"/>
    <w:rsid w:val="0044346A"/>
    <w:rsid w:val="0045608B"/>
    <w:rsid w:val="004570CC"/>
    <w:rsid w:val="00465344"/>
    <w:rsid w:val="00467829"/>
    <w:rsid w:val="00472E10"/>
    <w:rsid w:val="0047754A"/>
    <w:rsid w:val="0048352B"/>
    <w:rsid w:val="0049000F"/>
    <w:rsid w:val="00491D56"/>
    <w:rsid w:val="004A2402"/>
    <w:rsid w:val="004A3167"/>
    <w:rsid w:val="004D12AD"/>
    <w:rsid w:val="004D4267"/>
    <w:rsid w:val="0050520C"/>
    <w:rsid w:val="005076AD"/>
    <w:rsid w:val="0051037B"/>
    <w:rsid w:val="0051428C"/>
    <w:rsid w:val="00520935"/>
    <w:rsid w:val="0052243A"/>
    <w:rsid w:val="00536157"/>
    <w:rsid w:val="005375AA"/>
    <w:rsid w:val="00550EC0"/>
    <w:rsid w:val="00554324"/>
    <w:rsid w:val="00567549"/>
    <w:rsid w:val="00571714"/>
    <w:rsid w:val="00582852"/>
    <w:rsid w:val="00596EE3"/>
    <w:rsid w:val="005C7EA3"/>
    <w:rsid w:val="005C7F9B"/>
    <w:rsid w:val="005D6028"/>
    <w:rsid w:val="005F7840"/>
    <w:rsid w:val="00604286"/>
    <w:rsid w:val="006203CE"/>
    <w:rsid w:val="00631940"/>
    <w:rsid w:val="006435F3"/>
    <w:rsid w:val="006610C2"/>
    <w:rsid w:val="00680C91"/>
    <w:rsid w:val="00686FB7"/>
    <w:rsid w:val="006939A3"/>
    <w:rsid w:val="006A2741"/>
    <w:rsid w:val="006B45D0"/>
    <w:rsid w:val="006D0599"/>
    <w:rsid w:val="006F0A14"/>
    <w:rsid w:val="007000B3"/>
    <w:rsid w:val="00700479"/>
    <w:rsid w:val="00703748"/>
    <w:rsid w:val="00707720"/>
    <w:rsid w:val="00727AC9"/>
    <w:rsid w:val="00737D47"/>
    <w:rsid w:val="00786503"/>
    <w:rsid w:val="00796D9B"/>
    <w:rsid w:val="007970E4"/>
    <w:rsid w:val="00797B96"/>
    <w:rsid w:val="007B0E5D"/>
    <w:rsid w:val="007B7AC5"/>
    <w:rsid w:val="007C1A5B"/>
    <w:rsid w:val="007E2BE1"/>
    <w:rsid w:val="007E4B1D"/>
    <w:rsid w:val="007E5D70"/>
    <w:rsid w:val="007F7E37"/>
    <w:rsid w:val="008112DA"/>
    <w:rsid w:val="00820DF2"/>
    <w:rsid w:val="00827A28"/>
    <w:rsid w:val="00830000"/>
    <w:rsid w:val="00832B36"/>
    <w:rsid w:val="008402F9"/>
    <w:rsid w:val="00843946"/>
    <w:rsid w:val="008458F0"/>
    <w:rsid w:val="00855358"/>
    <w:rsid w:val="0085608E"/>
    <w:rsid w:val="00864BC1"/>
    <w:rsid w:val="00882F95"/>
    <w:rsid w:val="00886EAB"/>
    <w:rsid w:val="00887BAA"/>
    <w:rsid w:val="00890D4F"/>
    <w:rsid w:val="00891B6D"/>
    <w:rsid w:val="0089295C"/>
    <w:rsid w:val="008B070E"/>
    <w:rsid w:val="008B205B"/>
    <w:rsid w:val="008B3161"/>
    <w:rsid w:val="008C1A62"/>
    <w:rsid w:val="008E056C"/>
    <w:rsid w:val="008F2712"/>
    <w:rsid w:val="008F566D"/>
    <w:rsid w:val="00912E2E"/>
    <w:rsid w:val="00913E84"/>
    <w:rsid w:val="009172E2"/>
    <w:rsid w:val="00925BD0"/>
    <w:rsid w:val="009379EC"/>
    <w:rsid w:val="00937DBA"/>
    <w:rsid w:val="009476E2"/>
    <w:rsid w:val="0096586E"/>
    <w:rsid w:val="009964E2"/>
    <w:rsid w:val="009A2740"/>
    <w:rsid w:val="009B58FC"/>
    <w:rsid w:val="009D0241"/>
    <w:rsid w:val="009D17CD"/>
    <w:rsid w:val="009D309C"/>
    <w:rsid w:val="009D77D7"/>
    <w:rsid w:val="009E29BF"/>
    <w:rsid w:val="009E3A82"/>
    <w:rsid w:val="009E4AD7"/>
    <w:rsid w:val="009F7B14"/>
    <w:rsid w:val="00A1092D"/>
    <w:rsid w:val="00A17B12"/>
    <w:rsid w:val="00A2282B"/>
    <w:rsid w:val="00A25E4A"/>
    <w:rsid w:val="00A36163"/>
    <w:rsid w:val="00A43E4A"/>
    <w:rsid w:val="00A43ED8"/>
    <w:rsid w:val="00A513D1"/>
    <w:rsid w:val="00AA0EE9"/>
    <w:rsid w:val="00AA429A"/>
    <w:rsid w:val="00AA42EB"/>
    <w:rsid w:val="00AC5EA0"/>
    <w:rsid w:val="00AC7403"/>
    <w:rsid w:val="00AF25E1"/>
    <w:rsid w:val="00B00022"/>
    <w:rsid w:val="00B17575"/>
    <w:rsid w:val="00B17DA2"/>
    <w:rsid w:val="00B3085E"/>
    <w:rsid w:val="00B3323A"/>
    <w:rsid w:val="00B339A4"/>
    <w:rsid w:val="00B4082B"/>
    <w:rsid w:val="00B45E86"/>
    <w:rsid w:val="00B64C1C"/>
    <w:rsid w:val="00B67CAA"/>
    <w:rsid w:val="00B7104D"/>
    <w:rsid w:val="00B74F49"/>
    <w:rsid w:val="00B75462"/>
    <w:rsid w:val="00B873C5"/>
    <w:rsid w:val="00B96DDC"/>
    <w:rsid w:val="00BA0F30"/>
    <w:rsid w:val="00BB1E5E"/>
    <w:rsid w:val="00BB5103"/>
    <w:rsid w:val="00BB6413"/>
    <w:rsid w:val="00BC55E2"/>
    <w:rsid w:val="00BD1CCC"/>
    <w:rsid w:val="00BF4E35"/>
    <w:rsid w:val="00C36708"/>
    <w:rsid w:val="00C413FF"/>
    <w:rsid w:val="00C44C44"/>
    <w:rsid w:val="00C44D0F"/>
    <w:rsid w:val="00C531CC"/>
    <w:rsid w:val="00C63D42"/>
    <w:rsid w:val="00C65DCF"/>
    <w:rsid w:val="00CA76A3"/>
    <w:rsid w:val="00CB1170"/>
    <w:rsid w:val="00CB3192"/>
    <w:rsid w:val="00CB3CC8"/>
    <w:rsid w:val="00CB48C9"/>
    <w:rsid w:val="00CE2AD8"/>
    <w:rsid w:val="00CF3A56"/>
    <w:rsid w:val="00D02A43"/>
    <w:rsid w:val="00D41CFC"/>
    <w:rsid w:val="00D50FFB"/>
    <w:rsid w:val="00D533BA"/>
    <w:rsid w:val="00D668B7"/>
    <w:rsid w:val="00DA3DE0"/>
    <w:rsid w:val="00DB18DA"/>
    <w:rsid w:val="00DB2C42"/>
    <w:rsid w:val="00DC2321"/>
    <w:rsid w:val="00DC6E57"/>
    <w:rsid w:val="00DD21FA"/>
    <w:rsid w:val="00DD29BB"/>
    <w:rsid w:val="00DF27C8"/>
    <w:rsid w:val="00DF3305"/>
    <w:rsid w:val="00E04F91"/>
    <w:rsid w:val="00E135B0"/>
    <w:rsid w:val="00E25113"/>
    <w:rsid w:val="00E44D6B"/>
    <w:rsid w:val="00E454C1"/>
    <w:rsid w:val="00E45767"/>
    <w:rsid w:val="00E46B0A"/>
    <w:rsid w:val="00E80DBA"/>
    <w:rsid w:val="00E8649B"/>
    <w:rsid w:val="00E86A35"/>
    <w:rsid w:val="00EA2E98"/>
    <w:rsid w:val="00EA5016"/>
    <w:rsid w:val="00EB4048"/>
    <w:rsid w:val="00ED2440"/>
    <w:rsid w:val="00ED7353"/>
    <w:rsid w:val="00ED77E2"/>
    <w:rsid w:val="00EF1D4E"/>
    <w:rsid w:val="00F072DE"/>
    <w:rsid w:val="00F079D5"/>
    <w:rsid w:val="00F10027"/>
    <w:rsid w:val="00F122E6"/>
    <w:rsid w:val="00F211B2"/>
    <w:rsid w:val="00F21B59"/>
    <w:rsid w:val="00F26532"/>
    <w:rsid w:val="00F269A9"/>
    <w:rsid w:val="00F40822"/>
    <w:rsid w:val="00F47435"/>
    <w:rsid w:val="00F50379"/>
    <w:rsid w:val="00F53561"/>
    <w:rsid w:val="00F54DDE"/>
    <w:rsid w:val="00F57D10"/>
    <w:rsid w:val="00F622E2"/>
    <w:rsid w:val="00F63FD2"/>
    <w:rsid w:val="00F75428"/>
    <w:rsid w:val="00F81349"/>
    <w:rsid w:val="00F82763"/>
    <w:rsid w:val="00F97969"/>
    <w:rsid w:val="00FB38F7"/>
    <w:rsid w:val="00FB3912"/>
    <w:rsid w:val="00FC164B"/>
    <w:rsid w:val="00FC1EF1"/>
    <w:rsid w:val="00FC2B45"/>
    <w:rsid w:val="00FC4E26"/>
    <w:rsid w:val="00FC6DEE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FED540"/>
  <w14:defaultImageDpi w14:val="330"/>
  <w15:chartTrackingRefBased/>
  <w15:docId w15:val="{E57CDD36-8A96-6646-BB89-7DFD42D3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35B0"/>
    <w:rPr>
      <w:rFonts w:ascii="ＭＳ Ｐゴシック" w:eastAsia="ＭＳ Ｐゴシック" w:hAnsi="ＭＳ Ｐゴシック" w:cs="ＭＳ Ｐゴシック"/>
      <w:kern w:val="0"/>
    </w:rPr>
  </w:style>
  <w:style w:type="paragraph" w:styleId="1">
    <w:name w:val="heading 1"/>
    <w:basedOn w:val="a"/>
    <w:next w:val="a"/>
    <w:link w:val="10"/>
    <w:uiPriority w:val="9"/>
    <w:qFormat/>
    <w:rsid w:val="001B6716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7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6">
    <w:name w:val="footer"/>
    <w:basedOn w:val="a"/>
    <w:link w:val="a7"/>
    <w:uiPriority w:val="99"/>
    <w:unhideWhenUsed/>
    <w:rsid w:val="00092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25EE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7C1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1A5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97645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97645"/>
  </w:style>
  <w:style w:type="character" w:customStyle="1" w:styleId="ac">
    <w:name w:val="コメント文字列 (文字)"/>
    <w:basedOn w:val="a0"/>
    <w:link w:val="ab"/>
    <w:uiPriority w:val="99"/>
    <w:semiHidden/>
    <w:rsid w:val="00197645"/>
    <w:rPr>
      <w:rFonts w:ascii="ＭＳ Ｐゴシック" w:eastAsia="ＭＳ Ｐゴシック" w:hAnsi="ＭＳ Ｐゴシック" w:cs="ＭＳ Ｐゴシック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9764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97645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HTML">
    <w:name w:val="HTML Preformatted"/>
    <w:basedOn w:val="a"/>
    <w:link w:val="HTML0"/>
    <w:uiPriority w:val="99"/>
    <w:semiHidden/>
    <w:unhideWhenUsed/>
    <w:rsid w:val="0044334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44334C"/>
    <w:rPr>
      <w:rFonts w:ascii="Courier New" w:eastAsia="ＭＳ Ｐゴシック" w:hAnsi="Courier New" w:cs="Courier New"/>
      <w:kern w:val="0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B6716"/>
    <w:rPr>
      <w:rFonts w:asciiTheme="majorHAnsi" w:eastAsiaTheme="majorEastAsia" w:hAnsiTheme="majorHAnsi" w:cstheme="majorBidi"/>
      <w:kern w:val="0"/>
    </w:rPr>
  </w:style>
  <w:style w:type="paragraph" w:styleId="af">
    <w:name w:val="Revision"/>
    <w:hidden/>
    <w:uiPriority w:val="99"/>
    <w:semiHidden/>
    <w:rsid w:val="00432481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207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CD9696B-3963-F54A-BF73-FB75E5A1F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匡庸 上野</dc:creator>
  <cp:lastModifiedBy>匡庸 上野</cp:lastModifiedBy>
  <cp:revision>2</cp:revision>
  <dcterms:created xsi:type="dcterms:W3CDTF">2022-09-22T09:13:00Z</dcterms:created>
  <dcterms:modified xsi:type="dcterms:W3CDTF">2022-09-22T09:13:00Z</dcterms:modified>
</cp:coreProperties>
</file>